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Table. Primers used in RT-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q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PCR of </w:t>
      </w:r>
      <w:r>
        <w:rPr>
          <w:rFonts w:cs="Times New Roman" w:ascii="Times New Roman" w:hAnsi="Times New Roman"/>
          <w:b/>
          <w:i/>
          <w:sz w:val="24"/>
          <w:szCs w:val="24"/>
        </w:rPr>
        <w:t>ZmUBC</w:t>
      </w:r>
      <w:r>
        <w:rPr>
          <w:rFonts w:cs="Times New Roman" w:ascii="Times New Roman" w:hAnsi="Times New Roman"/>
          <w:b/>
          <w:sz w:val="24"/>
          <w:szCs w:val="24"/>
        </w:rPr>
        <w:t xml:space="preserve"> gene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</w:r>
      <w:bookmarkStart w:id="0" w:name="_GoBack"/>
      <w:bookmarkStart w:id="1" w:name="_GoBack"/>
      <w:bookmarkEnd w:id="1"/>
    </w:p>
    <w:tbl>
      <w:tblPr>
        <w:tblW w:w="81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1531"/>
        <w:gridCol w:w="4284"/>
      </w:tblGrid>
      <w:tr>
        <w:trPr/>
        <w:tc>
          <w:tcPr>
            <w:tcW w:w="2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Genes</w:t>
            </w:r>
          </w:p>
        </w:tc>
        <w:tc>
          <w:tcPr>
            <w:tcW w:w="58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s used in RT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CR(5′→3′)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mUBC-01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orwards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AAGCCTCCCAAGTGCA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TGAGCAGGGTCAGCAGG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mUBC-02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orwards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TATCCTTACAAATCCCCATCG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GCATCATCAACGCAGC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mUBC-03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orwards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AATGTGCCAAACGAGG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CTCTGTGGCTTGCTTC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04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CTGTACCATCCCCGGCA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TGATAGCAGGTCTCCAACCAC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05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CAGGTTGACTTCCCTGAGC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GCAGTTCCTAACATAGCGGTC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06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CTGTTCTTGTTTCCCCGCTC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ATGGACGGGGATTTGTAAGG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mUBC-07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orwards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ATGGACGGGGATTTGTAAGG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CTTCAAGCACAGGGTCACCGACG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mUBC-08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orwards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TGGTGATGGAACTGTG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CACTTTCCAAGCATAGG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09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TACCCCAACAAACCTCCAACTG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GCTCCACAACCTCACGAAC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10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TCACTTCCCACCGGATTACCCT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CGTGCGGTGGACTCATACT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11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CCCACTGCAAGTTTCCAGC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CTGGGGAGGCTGGATT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12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AGTAACCCCCCAACCTGCA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ACACGAGCGACGGATACCTCT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13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GCAAGGTTCTGTCATGCCT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CCAAGAATACCCCACCTGC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14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TCTGCAAAAGGACCCACCG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ATGCTCCCGTTAGAGTTGATG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15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GGATCGCCATATGAACGAGGGA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GCGGGGTGTATGGATCTGG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16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CGCACAGTCACCCTATG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GGATTTGGGGCACTCAGAAG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17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CAAGGGGTGCGAGAAG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AGCAGACGACCCAACG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18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TCCCTCTGCTTATCCTTGTGC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TAGGACTCATATCCTGGCTCG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19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TACCTGCTGAGCGTGAAATCC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CGCAGTCAGCTCCAGTG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20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CATGCTCTGGAACGCCGTCA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GATCACACAGCAGGGACTG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21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GCTTCCACCCCAACGTCG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CGGCGGGCTTGTAGATTTTC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22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CGCCATCAGTCAGATTTACC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CAAGTTCCATTGGCTGCT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23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AACAGCCCGCCATCAG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CTCCCTCTTATCCCTCCATTCC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24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CTACCAGTTGCAGGTTGACT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TTTGCTGGCGAACTAGACAAC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25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AAAGGACCCTCCAACGTCA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TCGTCTGGGTTGGGATCAG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26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CTTTCAAACCACCAAAGG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GGACTCCACTGGTCCTTCA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27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AAGGACAAATGGAGCCCAGC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GTCCACTCCTTGGCTG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28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ACCCTTTTCAACCACCGAATG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CATCCGGGTTTGGCTCAC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29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GTATCCTCTGCTGCCTCC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AGTGGGTTGTCTGGTTCAGG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30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ACTGCCCTTCTTCCAACG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CCTCGCATCAGCTCCA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31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CAAGGAAGTTTGGTTTGC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GGAGGCTGCACTAACTTTCG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32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TGCTGCCTCCTCAAGTTCG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GTTAAGTGGGCTGTCTGGT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33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AAGGTGGCGTTCAAGACGA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TGTGCGTCCATCCCC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34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TTGGTGATGGAACTGTG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AGATTCGTCCCTCGTG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35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TACCCCAACAAACCTCCGAC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TCTGCTCCACAACCTCACG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36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CACCAGGCACGCTCTAC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TGCTGGGGACCACGAGTC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37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GATGAGATGTCTGGCTCTGTC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CCAGCGTCCTCTGGTTTAGCA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38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GGCTGAAACGACAGGTGGTG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TAGAGCGTCAGCGACTTGTGG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39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CATGATCCTCCGAAGGTC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CGGTCATGGCTCTTTTCACA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40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CTACTGCCTCCTCAAGTTCG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AGTGGGCTGTCTGGTTCAGGA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mUBC-41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orwards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CAGAATCACACGACAC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GCCACTTGACGTCCTC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42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GTGTGGCAAGTGGAGGCGA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CATGTAGTATCCTTCATCAGGC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43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CCCCGCAGGATAACAAC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TCCACGACCTCCCGAAC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44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AACCTGCCGAAGACCACATC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CGCAGAATGTTCAGACAGAC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45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CTGCCCAACGACATATTG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AGGACAGAAGCCCAGTGAG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46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TCAATCTCCCCCAAAAGGA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GTAGCATCTTCCCAGCTTG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47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CACCGGACTACCCATTCAAACC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CCAACGGATCGTCAGGGT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48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TCCTTACCATGACGGGCTC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GGGTTCCACTTCTCACA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49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CAGGCACTGGTAACGAAGTG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CAGGTGAAATGCTCCTTGACC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50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CCGCCTGACACCCTATATGA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CAATCCTTGGCAGCTTCGA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51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CCCAAGAAAACCATTGCCAC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GGCATACATCCCCAGAATC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52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CCTGACTACCCCTTTAAGCC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CGGTGAGGAGCGAGCTGA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53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TGAACGTGGAGAGAAGG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GATGGTGGCTTCTCAGGGT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54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GGGCGACAACCTCTACCAC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GCGGGGAGTATGGATCTGG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55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GCAACATCTGCCTGGACA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CGGCCTTGTAGAGCTTCTCC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56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GTTGAAGGGGAGAAGAATGCAG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AGTGCCAACAACATTTCCTTGC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57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TCCTTCTGGCCCTCCGTTGG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GTGGTGGCGAAGGACTCATA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58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TCCTTACCATGACGGGCTC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GCCGGATTCCACTTCTCAC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59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TTGGTAGGATATGCCTCGAC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GTCCACTCCTTCGCTGTC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60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AACAGCCCGCCATCAGTA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CTGGAGACTCGTCATTCGGAC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61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AGCAACAATTATGGGACCACC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CAGATGGAGAGCAGGACCT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62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GATAGCCCATATTCTGGTGGAG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GTCGGGGTTCGGATCGGTC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63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TGCCCCAAAGGTTAGGTTTC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TCTGGATTTGGCGCACTCAG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64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CTCCTTTCCCTTCAAGCTC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GTCGCCATCCACGCTC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65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ACAGCCCGCCATCAGTCAG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CCTCAATGTTTGCTGGAGACTC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66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GAAGCATCAAGACGTCAG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GATGGAACAGGTGCAGGAT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67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AGGCACTGGTAACGAAGTG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TGCTCCTTGACCAACGTCTC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68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TGAGATGCCTTCTGATTGAACC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GTTCTGATCCTGCAAACTCG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69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AGAATCACCCCCACGGT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TCTCCAATCGCTATCCTCG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70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GACATCTTCGAGTGGCA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CACCCGTGTTTTCTGCAG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71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GCCTTCGTCAGATCATGCA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TTCCAGCTCCATCACTCGTC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72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GGAGATGGTGAACGATGGGAT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TCACGCATCATCAACGCAGC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73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AGCAAGCCTCCCAAGTGC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CAACGCGGGATACTGCTT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74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GTCCTGGCTGCACAAG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CTTGATGTACTCGTGGA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UBC-75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GGAAAGGGTAAACCAAAA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color w:val="000000"/>
                <w:szCs w:val="21"/>
              </w:rPr>
              <w:t>GGCAGCTGCGTAATAAAAGC</w:t>
            </w:r>
          </w:p>
        </w:tc>
      </w:tr>
      <w:tr>
        <w:trPr/>
        <w:tc>
          <w:tcPr>
            <w:tcW w:w="2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mActin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s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CTACGACTGCCGAGCGAG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：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CCACCACTGAGGACAACATTAC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Char1">
    <w:name w:val=" Char Char1"/>
    <w:qFormat/>
    <w:rPr>
      <w:rFonts w:ascii="Calibri" w:hAnsi="Calibri" w:cs="Calibri"/>
      <w:kern w:val="2"/>
      <w:sz w:val="18"/>
      <w:szCs w:val="18"/>
    </w:rPr>
  </w:style>
  <w:style w:type="character" w:styleId="CharChar">
    <w:name w:val=" Cha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">
    <w:name w:val="header"/>
    <w:basedOn w:val="Normal"/>
    <w:qFormat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qFormat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1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1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4T13:31:00Z</dcterms:created>
  <dc:creator>jawer</dc:creator>
  <dc:description/>
  <cp:keywords/>
  <dc:language>en-US</dc:language>
  <cp:lastModifiedBy>PC</cp:lastModifiedBy>
  <dcterms:modified xsi:type="dcterms:W3CDTF">2015-11-04T13:31:00Z</dcterms:modified>
  <cp:revision>2</cp:revision>
  <dc:subject/>
  <dc:title>S1 Table. Primers used in Semi-quantitative RT-PCR of Maize UBC encoding gene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